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DC1A21" w14:textId="274864D7" w:rsidR="007C23BE" w:rsidRPr="007C23BE" w:rsidRDefault="00961BE6" w:rsidP="009E485F">
      <w:pPr>
        <w:tabs>
          <w:tab w:val="left" w:pos="2462"/>
        </w:tabs>
        <w:rPr>
          <w:rFonts w:ascii="Times New Roman" w:eastAsia="Times New Roman" w:hAnsi="Times New Roman" w:cs="Times New Roman"/>
          <w:b/>
          <w:bCs/>
        </w:rPr>
      </w:pPr>
      <w:r w:rsidRPr="00961BE6">
        <w:rPr>
          <w:rFonts w:ascii="Times New Roman" w:eastAsia="Times New Roman" w:hAnsi="Times New Roman" w:cs="Times New Roman"/>
          <w:b/>
          <w:bCs/>
        </w:rPr>
        <w:t>Supplementary Appendix</w:t>
      </w:r>
      <w:r>
        <w:rPr>
          <w:rFonts w:ascii="Times New Roman" w:eastAsia="Times New Roman" w:hAnsi="Times New Roman" w:cs="Times New Roman"/>
          <w:b/>
          <w:bCs/>
        </w:rPr>
        <w:t xml:space="preserve"> 1. </w:t>
      </w:r>
      <w:r w:rsidR="007C23BE" w:rsidRPr="007C23BE">
        <w:rPr>
          <w:rFonts w:ascii="Times New Roman" w:eastAsia="Times New Roman" w:hAnsi="Times New Roman" w:cs="Times New Roman"/>
          <w:b/>
          <w:bCs/>
        </w:rPr>
        <w:t>Search Strategy</w:t>
      </w:r>
    </w:p>
    <w:p w14:paraId="411E2A4F" w14:textId="3D49E50D" w:rsidR="007C23BE" w:rsidRPr="007C23BE" w:rsidRDefault="007C23BE" w:rsidP="00095353">
      <w:pPr>
        <w:tabs>
          <w:tab w:val="left" w:pos="2462"/>
        </w:tabs>
        <w:jc w:val="both"/>
        <w:rPr>
          <w:rFonts w:ascii="Times New Roman" w:eastAsia="Times New Roman" w:hAnsi="Times New Roman" w:cs="Times New Roman"/>
          <w:b/>
          <w:bCs/>
          <w:i/>
          <w:iCs/>
        </w:rPr>
      </w:pPr>
    </w:p>
    <w:p w14:paraId="0B3C6DD5" w14:textId="36916771" w:rsidR="007C23BE" w:rsidRPr="007C23BE" w:rsidRDefault="007C23BE" w:rsidP="00095353">
      <w:pPr>
        <w:tabs>
          <w:tab w:val="left" w:pos="2462"/>
        </w:tabs>
        <w:jc w:val="both"/>
        <w:rPr>
          <w:rFonts w:ascii="Times New Roman" w:eastAsia="Times New Roman" w:hAnsi="Times New Roman" w:cs="Times New Roman"/>
          <w:b/>
          <w:bCs/>
          <w:i/>
          <w:iCs/>
        </w:rPr>
      </w:pPr>
      <w:r w:rsidRPr="007C23BE">
        <w:rPr>
          <w:rFonts w:ascii="Times New Roman" w:eastAsia="Times New Roman" w:hAnsi="Times New Roman" w:cs="Times New Roman"/>
          <w:b/>
          <w:bCs/>
          <w:i/>
          <w:iCs/>
        </w:rPr>
        <w:t>Academic database search</w:t>
      </w:r>
      <w:r>
        <w:rPr>
          <w:rFonts w:ascii="Times New Roman" w:eastAsia="Times New Roman" w:hAnsi="Times New Roman" w:cs="Times New Roman"/>
          <w:b/>
          <w:bCs/>
          <w:i/>
          <w:iCs/>
        </w:rPr>
        <w:t xml:space="preserve"> strategy </w:t>
      </w:r>
      <w:r w:rsidRPr="007C23BE">
        <w:rPr>
          <w:rFonts w:ascii="Times New Roman" w:eastAsia="Times New Roman" w:hAnsi="Times New Roman" w:cs="Times New Roman"/>
          <w:b/>
          <w:bCs/>
          <w:i/>
          <w:iCs/>
        </w:rPr>
        <w:t>(July 23</w:t>
      </w:r>
      <w:r w:rsidRPr="007C23BE">
        <w:rPr>
          <w:rFonts w:ascii="Times New Roman" w:eastAsia="Times New Roman" w:hAnsi="Times New Roman" w:cs="Times New Roman"/>
          <w:b/>
          <w:bCs/>
          <w:i/>
          <w:iCs/>
          <w:vertAlign w:val="superscript"/>
        </w:rPr>
        <w:t>rd</w:t>
      </w:r>
      <w:r>
        <w:rPr>
          <w:rFonts w:ascii="Times New Roman" w:eastAsia="Times New Roman" w:hAnsi="Times New Roman" w:cs="Times New Roman"/>
          <w:b/>
          <w:bCs/>
          <w:i/>
          <w:iCs/>
        </w:rPr>
        <w:t>, 2022)</w:t>
      </w:r>
    </w:p>
    <w:p w14:paraId="290456C0" w14:textId="77777777" w:rsidR="00095353" w:rsidRPr="004F5412" w:rsidRDefault="00095353" w:rsidP="00095353">
      <w:pPr>
        <w:tabs>
          <w:tab w:val="left" w:pos="2462"/>
        </w:tabs>
        <w:jc w:val="both"/>
        <w:rPr>
          <w:rFonts w:ascii="Times New Roman" w:eastAsia="Times New Roman" w:hAnsi="Times New Roman" w:cs="Times New Roman"/>
        </w:rPr>
      </w:pPr>
      <w:r w:rsidRPr="004F5412">
        <w:rPr>
          <w:rFonts w:ascii="Times New Roman" w:eastAsia="Times New Roman" w:hAnsi="Times New Roman" w:cs="Times New Roman"/>
        </w:rPr>
        <w:t>(</w:t>
      </w:r>
      <w:proofErr w:type="spellStart"/>
      <w:r w:rsidRPr="004F5412">
        <w:rPr>
          <w:rFonts w:ascii="Times New Roman" w:eastAsia="Times New Roman" w:hAnsi="Times New Roman" w:cs="Times New Roman"/>
        </w:rPr>
        <w:t>athl</w:t>
      </w:r>
      <w:proofErr w:type="spellEnd"/>
      <w:r w:rsidRPr="004F5412">
        <w:rPr>
          <w:rFonts w:ascii="Times New Roman" w:eastAsia="Times New Roman" w:hAnsi="Times New Roman" w:cs="Times New Roman"/>
        </w:rPr>
        <w:t>* OR sport*) AND (</w:t>
      </w:r>
      <w:proofErr w:type="spellStart"/>
      <w:r w:rsidRPr="004F5412">
        <w:rPr>
          <w:rFonts w:ascii="Times New Roman" w:eastAsia="Times New Roman" w:hAnsi="Times New Roman" w:cs="Times New Roman"/>
        </w:rPr>
        <w:t>retir</w:t>
      </w:r>
      <w:proofErr w:type="spellEnd"/>
      <w:r w:rsidRPr="004F5412">
        <w:rPr>
          <w:rFonts w:ascii="Times New Roman" w:eastAsia="Times New Roman" w:hAnsi="Times New Roman" w:cs="Times New Roman"/>
        </w:rPr>
        <w:t>* OR former OR transition*) AND ("systematic review" OR "scoping review" OR "narrative review" OR "meta-analysis" OR "umbrella review" OR "rapid review" OR "meta-ethnography" OR "interpretive synthesis" OR "realist review")</w:t>
      </w:r>
    </w:p>
    <w:p w14:paraId="2680DCEB" w14:textId="6809ECF6" w:rsidR="00095353" w:rsidRDefault="00095353" w:rsidP="00095353">
      <w:pPr>
        <w:tabs>
          <w:tab w:val="left" w:pos="2462"/>
        </w:tabs>
        <w:jc w:val="both"/>
        <w:rPr>
          <w:rFonts w:ascii="Times New Roman" w:eastAsia="Times New Roman" w:hAnsi="Times New Roman" w:cs="Times New Roman"/>
        </w:rPr>
      </w:pPr>
      <w:r w:rsidRPr="004F5412">
        <w:rPr>
          <w:rFonts w:ascii="Times New Roman" w:eastAsia="Times New Roman" w:hAnsi="Times New Roman" w:cs="Times New Roman"/>
        </w:rPr>
        <w:t>Limit to English Language</w:t>
      </w:r>
    </w:p>
    <w:p w14:paraId="5FD4876F" w14:textId="775CA701" w:rsidR="007C23BE" w:rsidRDefault="007C23BE" w:rsidP="00095353">
      <w:pPr>
        <w:tabs>
          <w:tab w:val="left" w:pos="2462"/>
        </w:tabs>
        <w:jc w:val="both"/>
        <w:rPr>
          <w:rFonts w:ascii="Times New Roman" w:eastAsia="Times New Roman" w:hAnsi="Times New Roman" w:cs="Times New Roman"/>
        </w:rPr>
      </w:pPr>
    </w:p>
    <w:p w14:paraId="1DD6DF7D" w14:textId="033A2F40" w:rsidR="00095353" w:rsidRPr="007C23BE" w:rsidRDefault="007C23BE" w:rsidP="00095353">
      <w:pPr>
        <w:tabs>
          <w:tab w:val="left" w:pos="2462"/>
        </w:tabs>
        <w:jc w:val="both"/>
        <w:rPr>
          <w:rFonts w:ascii="Times New Roman" w:eastAsia="Times New Roman" w:hAnsi="Times New Roman" w:cs="Times New Roman"/>
          <w:b/>
          <w:bCs/>
          <w:i/>
          <w:iCs/>
        </w:rPr>
      </w:pPr>
      <w:r w:rsidRPr="007C23BE">
        <w:rPr>
          <w:rFonts w:ascii="Times New Roman" w:eastAsia="Times New Roman" w:hAnsi="Times New Roman" w:cs="Times New Roman"/>
          <w:b/>
          <w:bCs/>
          <w:i/>
          <w:iCs/>
        </w:rPr>
        <w:t xml:space="preserve">Gray literature search (August – September 2022) </w:t>
      </w:r>
    </w:p>
    <w:p w14:paraId="57487435" w14:textId="77777777" w:rsidR="00095353" w:rsidRPr="004F5667" w:rsidRDefault="00095353" w:rsidP="00095353">
      <w:pPr>
        <w:tabs>
          <w:tab w:val="left" w:pos="2462"/>
        </w:tabs>
        <w:jc w:val="both"/>
        <w:rPr>
          <w:rFonts w:ascii="Times New Roman" w:eastAsia="Times New Roman" w:hAnsi="Times New Roman" w:cs="Times New Roman"/>
        </w:rPr>
      </w:pPr>
      <w:r w:rsidRPr="007C23BE">
        <w:rPr>
          <w:rFonts w:ascii="Times New Roman" w:eastAsia="Times New Roman" w:hAnsi="Times New Roman" w:cs="Times New Roman"/>
          <w:i/>
          <w:iCs/>
        </w:rPr>
        <w:t>1. Advanced Google Search-</w:t>
      </w:r>
      <w:r w:rsidRPr="004F5667">
        <w:rPr>
          <w:rFonts w:ascii="Times New Roman" w:eastAsia="Times New Roman" w:hAnsi="Times New Roman" w:cs="Times New Roman"/>
        </w:rPr>
        <w:t xml:space="preserve"> Use the following link to conduct a targeted google search:  https://www.google.ca/advanced_search</w:t>
      </w:r>
    </w:p>
    <w:p w14:paraId="119EFF21" w14:textId="77777777" w:rsidR="00095353" w:rsidRPr="004F5667" w:rsidRDefault="00095353" w:rsidP="00095353">
      <w:pPr>
        <w:tabs>
          <w:tab w:val="left" w:pos="2462"/>
        </w:tabs>
        <w:jc w:val="both"/>
        <w:rPr>
          <w:rFonts w:ascii="Times New Roman" w:eastAsia="Times New Roman" w:hAnsi="Times New Roman" w:cs="Times New Roman"/>
        </w:rPr>
      </w:pPr>
      <w:r w:rsidRPr="004F5667">
        <w:rPr>
          <w:rFonts w:ascii="Times New Roman" w:eastAsia="Times New Roman" w:hAnsi="Times New Roman" w:cs="Times New Roman"/>
        </w:rPr>
        <w:t>ALL WORDS: athlete AND transition. ANY OF THESE WORDS: retirement OR career OR mental health OR counselling OR coaching</w:t>
      </w:r>
    </w:p>
    <w:p w14:paraId="1BAE61B8" w14:textId="77777777" w:rsidR="00095353" w:rsidRPr="004F5667" w:rsidRDefault="00095353" w:rsidP="00095353">
      <w:pPr>
        <w:tabs>
          <w:tab w:val="left" w:pos="2462"/>
        </w:tabs>
        <w:jc w:val="both"/>
        <w:rPr>
          <w:rFonts w:ascii="Times New Roman" w:eastAsia="Times New Roman" w:hAnsi="Times New Roman" w:cs="Times New Roman"/>
        </w:rPr>
      </w:pPr>
      <w:r w:rsidRPr="004F5667">
        <w:rPr>
          <w:rFonts w:ascii="Times New Roman" w:eastAsia="Times New Roman" w:hAnsi="Times New Roman" w:cs="Times New Roman"/>
        </w:rPr>
        <w:t>ALL WORDS: athlete AND retirement. ANY OF THESE WORDS: transition OR career OR mental health OR counselling OR coaching</w:t>
      </w:r>
    </w:p>
    <w:p w14:paraId="0BE78353" w14:textId="77777777" w:rsidR="00095353" w:rsidRPr="004F5667" w:rsidRDefault="00095353" w:rsidP="00095353">
      <w:pPr>
        <w:tabs>
          <w:tab w:val="left" w:pos="2462"/>
        </w:tabs>
        <w:jc w:val="both"/>
        <w:rPr>
          <w:rFonts w:ascii="Times New Roman" w:eastAsia="Times New Roman" w:hAnsi="Times New Roman" w:cs="Times New Roman"/>
        </w:rPr>
      </w:pPr>
    </w:p>
    <w:p w14:paraId="4BA5B276" w14:textId="119CFE30" w:rsidR="00095353" w:rsidRPr="004F5667" w:rsidRDefault="00095353" w:rsidP="00095353">
      <w:pPr>
        <w:tabs>
          <w:tab w:val="left" w:pos="2462"/>
        </w:tabs>
        <w:jc w:val="both"/>
        <w:rPr>
          <w:rFonts w:ascii="Times New Roman" w:eastAsia="Times New Roman" w:hAnsi="Times New Roman" w:cs="Times New Roman"/>
        </w:rPr>
      </w:pPr>
      <w:r w:rsidRPr="007C23BE">
        <w:rPr>
          <w:rFonts w:ascii="Times New Roman" w:eastAsia="Times New Roman" w:hAnsi="Times New Roman" w:cs="Times New Roman"/>
          <w:i/>
          <w:iCs/>
        </w:rPr>
        <w:t>2. Targeted Organizational Search</w:t>
      </w:r>
      <w:r w:rsidRPr="004F5667">
        <w:rPr>
          <w:rFonts w:ascii="Times New Roman" w:eastAsia="Times New Roman" w:hAnsi="Times New Roman" w:cs="Times New Roman"/>
        </w:rPr>
        <w:t xml:space="preserve"> - Search for offerings by </w:t>
      </w:r>
      <w:r w:rsidR="007C23BE" w:rsidRPr="004F5667">
        <w:rPr>
          <w:rFonts w:ascii="Times New Roman" w:eastAsia="Times New Roman" w:hAnsi="Times New Roman" w:cs="Times New Roman"/>
        </w:rPr>
        <w:t>specific</w:t>
      </w:r>
      <w:r w:rsidRPr="004F5667">
        <w:rPr>
          <w:rFonts w:ascii="Times New Roman" w:eastAsia="Times New Roman" w:hAnsi="Times New Roman" w:cs="Times New Roman"/>
        </w:rPr>
        <w:t xml:space="preserve"> organizations such as NCAA, </w:t>
      </w:r>
    </w:p>
    <w:p w14:paraId="2EBC3242" w14:textId="77777777" w:rsidR="00095353" w:rsidRPr="004F5667" w:rsidRDefault="00095353" w:rsidP="00095353">
      <w:pPr>
        <w:tabs>
          <w:tab w:val="left" w:pos="2462"/>
        </w:tabs>
        <w:jc w:val="both"/>
        <w:rPr>
          <w:rFonts w:ascii="Times New Roman" w:eastAsia="Times New Roman" w:hAnsi="Times New Roman" w:cs="Times New Roman"/>
        </w:rPr>
      </w:pPr>
      <w:r w:rsidRPr="004F5667">
        <w:rPr>
          <w:rFonts w:ascii="Times New Roman" w:eastAsia="Times New Roman" w:hAnsi="Times New Roman" w:cs="Times New Roman"/>
        </w:rPr>
        <w:t>SEARCH: Canadian Olympic Committee AND Athlete Retirement Transition</w:t>
      </w:r>
    </w:p>
    <w:p w14:paraId="04E0DC35" w14:textId="77777777" w:rsidR="00095353" w:rsidRPr="004F5667" w:rsidRDefault="00095353" w:rsidP="00095353">
      <w:pPr>
        <w:tabs>
          <w:tab w:val="left" w:pos="2462"/>
        </w:tabs>
        <w:jc w:val="both"/>
        <w:rPr>
          <w:rFonts w:ascii="Times New Roman" w:eastAsia="Times New Roman" w:hAnsi="Times New Roman" w:cs="Times New Roman"/>
        </w:rPr>
      </w:pPr>
      <w:r w:rsidRPr="004F5667">
        <w:rPr>
          <w:rFonts w:ascii="Times New Roman" w:eastAsia="Times New Roman" w:hAnsi="Times New Roman" w:cs="Times New Roman"/>
        </w:rPr>
        <w:t>SEARCH: NCAA AND Athlete Retirement Transition</w:t>
      </w:r>
    </w:p>
    <w:p w14:paraId="416C82A5" w14:textId="77777777" w:rsidR="00095353" w:rsidRDefault="00095353" w:rsidP="00095353">
      <w:pPr>
        <w:tabs>
          <w:tab w:val="left" w:pos="2462"/>
        </w:tabs>
        <w:jc w:val="both"/>
        <w:rPr>
          <w:rFonts w:ascii="Times New Roman" w:eastAsia="Times New Roman" w:hAnsi="Times New Roman" w:cs="Times New Roman"/>
        </w:rPr>
      </w:pPr>
      <w:r w:rsidRPr="004F5667">
        <w:rPr>
          <w:rFonts w:ascii="Times New Roman" w:eastAsia="Times New Roman" w:hAnsi="Times New Roman" w:cs="Times New Roman"/>
        </w:rPr>
        <w:t>SEARCH: USPORT AND Athlete Retirement Transition</w:t>
      </w:r>
    </w:p>
    <w:p w14:paraId="146BDD85" w14:textId="77777777" w:rsidR="00C7696E" w:rsidRDefault="00C7696E" w:rsidP="00095353">
      <w:pPr>
        <w:tabs>
          <w:tab w:val="left" w:pos="2462"/>
        </w:tabs>
        <w:jc w:val="both"/>
        <w:rPr>
          <w:rFonts w:ascii="Times New Roman" w:eastAsia="Times New Roman" w:hAnsi="Times New Roman" w:cs="Times New Roman"/>
        </w:rPr>
      </w:pPr>
    </w:p>
    <w:p w14:paraId="5CF311D6" w14:textId="77777777" w:rsidR="00C7696E" w:rsidRDefault="00C7696E" w:rsidP="00095353">
      <w:pPr>
        <w:tabs>
          <w:tab w:val="left" w:pos="2462"/>
        </w:tabs>
        <w:jc w:val="both"/>
        <w:rPr>
          <w:rFonts w:ascii="Times New Roman" w:eastAsia="Times New Roman" w:hAnsi="Times New Roman" w:cs="Times New Roman"/>
        </w:rPr>
      </w:pPr>
    </w:p>
    <w:sectPr w:rsidR="00C7696E" w:rsidSect="001475B8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4D26918"/>
    <w:multiLevelType w:val="hybridMultilevel"/>
    <w:tmpl w:val="CD5CD552"/>
    <w:lvl w:ilvl="0" w:tplc="6D167B74">
      <w:start w:val="15"/>
      <w:numFmt w:val="bullet"/>
      <w:lvlText w:val="-"/>
      <w:lvlJc w:val="left"/>
      <w:pPr>
        <w:ind w:left="778" w:hanging="360"/>
      </w:pPr>
      <w:rPr>
        <w:rFonts w:ascii="Times New Roman" w:eastAsiaTheme="minorHAnsi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98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218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938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5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7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9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1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38" w:hanging="360"/>
      </w:pPr>
      <w:rPr>
        <w:rFonts w:ascii="Wingdings" w:hAnsi="Wingdings" w:hint="default"/>
      </w:rPr>
    </w:lvl>
  </w:abstractNum>
  <w:num w:numId="1" w16cid:durableId="159563179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5353"/>
    <w:rsid w:val="000125BA"/>
    <w:rsid w:val="00021544"/>
    <w:rsid w:val="00022A05"/>
    <w:rsid w:val="00023154"/>
    <w:rsid w:val="0006368B"/>
    <w:rsid w:val="00080475"/>
    <w:rsid w:val="000851C4"/>
    <w:rsid w:val="00095353"/>
    <w:rsid w:val="000E73E7"/>
    <w:rsid w:val="00100558"/>
    <w:rsid w:val="00105E5F"/>
    <w:rsid w:val="001160A9"/>
    <w:rsid w:val="00123C74"/>
    <w:rsid w:val="00135181"/>
    <w:rsid w:val="001475B8"/>
    <w:rsid w:val="00180EBF"/>
    <w:rsid w:val="00193AD2"/>
    <w:rsid w:val="001965E1"/>
    <w:rsid w:val="001A7E7C"/>
    <w:rsid w:val="001C52DF"/>
    <w:rsid w:val="001D3993"/>
    <w:rsid w:val="001E10F4"/>
    <w:rsid w:val="002536FE"/>
    <w:rsid w:val="002A6306"/>
    <w:rsid w:val="002F2FC1"/>
    <w:rsid w:val="00304D18"/>
    <w:rsid w:val="00307C82"/>
    <w:rsid w:val="00332717"/>
    <w:rsid w:val="00350288"/>
    <w:rsid w:val="0038089B"/>
    <w:rsid w:val="003B3B89"/>
    <w:rsid w:val="003D2BDF"/>
    <w:rsid w:val="003D7C62"/>
    <w:rsid w:val="00426436"/>
    <w:rsid w:val="004309C3"/>
    <w:rsid w:val="00466DB9"/>
    <w:rsid w:val="004842CB"/>
    <w:rsid w:val="004A62A4"/>
    <w:rsid w:val="004B376D"/>
    <w:rsid w:val="004C069A"/>
    <w:rsid w:val="004C3E21"/>
    <w:rsid w:val="004E4E16"/>
    <w:rsid w:val="00506A95"/>
    <w:rsid w:val="00520229"/>
    <w:rsid w:val="00520667"/>
    <w:rsid w:val="0055470F"/>
    <w:rsid w:val="00564E7B"/>
    <w:rsid w:val="00575E68"/>
    <w:rsid w:val="00584618"/>
    <w:rsid w:val="006210EC"/>
    <w:rsid w:val="00625891"/>
    <w:rsid w:val="00626EF4"/>
    <w:rsid w:val="0063632D"/>
    <w:rsid w:val="00636B32"/>
    <w:rsid w:val="006443DA"/>
    <w:rsid w:val="00653359"/>
    <w:rsid w:val="006C1082"/>
    <w:rsid w:val="006C6BA8"/>
    <w:rsid w:val="006E4457"/>
    <w:rsid w:val="007064D9"/>
    <w:rsid w:val="00710598"/>
    <w:rsid w:val="007741A5"/>
    <w:rsid w:val="00796CAA"/>
    <w:rsid w:val="007A3ECE"/>
    <w:rsid w:val="007A772A"/>
    <w:rsid w:val="007C23BE"/>
    <w:rsid w:val="007C31E3"/>
    <w:rsid w:val="007D7976"/>
    <w:rsid w:val="0080254D"/>
    <w:rsid w:val="00803ED2"/>
    <w:rsid w:val="00840FB0"/>
    <w:rsid w:val="008C6737"/>
    <w:rsid w:val="008C7B8D"/>
    <w:rsid w:val="008F7404"/>
    <w:rsid w:val="009134D0"/>
    <w:rsid w:val="00926A8C"/>
    <w:rsid w:val="00956996"/>
    <w:rsid w:val="00961BE6"/>
    <w:rsid w:val="00970D97"/>
    <w:rsid w:val="009E485F"/>
    <w:rsid w:val="00A05AF2"/>
    <w:rsid w:val="00A12186"/>
    <w:rsid w:val="00A1597E"/>
    <w:rsid w:val="00A30FFC"/>
    <w:rsid w:val="00A3449D"/>
    <w:rsid w:val="00A56DD9"/>
    <w:rsid w:val="00A6336F"/>
    <w:rsid w:val="00A823B8"/>
    <w:rsid w:val="00A90809"/>
    <w:rsid w:val="00A97C72"/>
    <w:rsid w:val="00AB1435"/>
    <w:rsid w:val="00AB6FC2"/>
    <w:rsid w:val="00AD0476"/>
    <w:rsid w:val="00AF4786"/>
    <w:rsid w:val="00B16D91"/>
    <w:rsid w:val="00B17A16"/>
    <w:rsid w:val="00B66988"/>
    <w:rsid w:val="00B72231"/>
    <w:rsid w:val="00B757EA"/>
    <w:rsid w:val="00B76526"/>
    <w:rsid w:val="00B92D0A"/>
    <w:rsid w:val="00B94208"/>
    <w:rsid w:val="00B96909"/>
    <w:rsid w:val="00BA6C8C"/>
    <w:rsid w:val="00BB03E1"/>
    <w:rsid w:val="00BD4E43"/>
    <w:rsid w:val="00BF63B7"/>
    <w:rsid w:val="00C27291"/>
    <w:rsid w:val="00C5315E"/>
    <w:rsid w:val="00C5324F"/>
    <w:rsid w:val="00C60C2F"/>
    <w:rsid w:val="00C61BEA"/>
    <w:rsid w:val="00C7152C"/>
    <w:rsid w:val="00C7696E"/>
    <w:rsid w:val="00C77360"/>
    <w:rsid w:val="00CB0D06"/>
    <w:rsid w:val="00CB3FBD"/>
    <w:rsid w:val="00CC45FD"/>
    <w:rsid w:val="00CD5290"/>
    <w:rsid w:val="00CE6C84"/>
    <w:rsid w:val="00D12250"/>
    <w:rsid w:val="00D22D2D"/>
    <w:rsid w:val="00D36D43"/>
    <w:rsid w:val="00D430F4"/>
    <w:rsid w:val="00D54295"/>
    <w:rsid w:val="00D838D4"/>
    <w:rsid w:val="00D97631"/>
    <w:rsid w:val="00DA3A7C"/>
    <w:rsid w:val="00DD79F7"/>
    <w:rsid w:val="00E032CC"/>
    <w:rsid w:val="00E07248"/>
    <w:rsid w:val="00E07A91"/>
    <w:rsid w:val="00E121EC"/>
    <w:rsid w:val="00E21D4F"/>
    <w:rsid w:val="00E261B1"/>
    <w:rsid w:val="00E40B19"/>
    <w:rsid w:val="00E438C1"/>
    <w:rsid w:val="00E44F6F"/>
    <w:rsid w:val="00E97D5E"/>
    <w:rsid w:val="00EA7AB7"/>
    <w:rsid w:val="00EB0CE0"/>
    <w:rsid w:val="00ED34E6"/>
    <w:rsid w:val="00ED3977"/>
    <w:rsid w:val="00F373E0"/>
    <w:rsid w:val="00F37B98"/>
    <w:rsid w:val="00F45390"/>
    <w:rsid w:val="00F54D5C"/>
    <w:rsid w:val="00FA02F8"/>
    <w:rsid w:val="00FB04FC"/>
    <w:rsid w:val="00FB3DBC"/>
    <w:rsid w:val="00FB62CB"/>
    <w:rsid w:val="00FD6D9F"/>
    <w:rsid w:val="00FE1D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693DA76"/>
  <w15:chartTrackingRefBased/>
  <w15:docId w15:val="{AC10C39C-0E65-C746-ADBE-5E231E6AC2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535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D399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6210EC"/>
    <w:rPr>
      <w:color w:val="1155CC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54471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422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770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839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285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7</Words>
  <Characters>89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a Voorheis</dc:creator>
  <cp:keywords/>
  <dc:description/>
  <cp:lastModifiedBy>Michelle Silver</cp:lastModifiedBy>
  <cp:revision>2</cp:revision>
  <dcterms:created xsi:type="dcterms:W3CDTF">2023-03-27T01:06:00Z</dcterms:created>
  <dcterms:modified xsi:type="dcterms:W3CDTF">2023-03-27T01:06:00Z</dcterms:modified>
</cp:coreProperties>
</file>